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TGFB2 methylation site details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 xml:space="preserve"> (HumanMethylation450K platform)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421"/>
        <w:gridCol w:w="1220"/>
        <w:gridCol w:w="1220"/>
        <w:gridCol w:w="1170"/>
        <w:gridCol w:w="11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ID 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t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0155892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617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618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06899755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983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984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stExon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0781003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51216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51217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0874613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10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11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stExon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0916711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34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3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stExon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048421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74593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74594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1976166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748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749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stExon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2461345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23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24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stExon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3285637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093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094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636130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07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6208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stExon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665871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62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622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S1500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6899280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237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238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S1500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696757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402095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402096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793482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450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451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1887672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83753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83754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0698667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9983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9984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el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099181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444427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444428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'UTR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138760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126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127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S1500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202117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126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127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513266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6420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64202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585184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890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891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S200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634325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333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5334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S1500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27508144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1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447</w:t>
            </w:r>
          </w:p>
        </w:tc>
        <w:tc>
          <w:tcPr>
            <w:tcW w:w="12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47448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</w:t>
            </w:r>
          </w:p>
        </w:tc>
        <w:tc>
          <w:tcPr>
            <w:tcW w:w="11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re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 w:ascii="Calibri" w:hAnsi="Calibri" w:eastAsia="宋体" w:cs="Calibri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gi</w:t>
      </w:r>
      <w:r>
        <w:rPr>
          <w:rFonts w:hint="eastAsia" w:ascii="Calibri" w:hAnsi="Calibri" w:eastAsia="宋体" w:cs="Calibri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 CpG islan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C804A5"/>
    <w:rsid w:val="0DFE5CC4"/>
    <w:rsid w:val="18A67312"/>
    <w:rsid w:val="1A374971"/>
    <w:rsid w:val="205B548C"/>
    <w:rsid w:val="2CEF39A7"/>
    <w:rsid w:val="2E4B0F0E"/>
    <w:rsid w:val="43223292"/>
    <w:rsid w:val="4A2C1A65"/>
    <w:rsid w:val="51CD5B17"/>
    <w:rsid w:val="52630CE1"/>
    <w:rsid w:val="5690232A"/>
    <w:rsid w:val="57587E86"/>
    <w:rsid w:val="5EDC7FBE"/>
    <w:rsid w:val="5F3B38E8"/>
    <w:rsid w:val="64870CFC"/>
    <w:rsid w:val="6993013C"/>
    <w:rsid w:val="6A0500F9"/>
    <w:rsid w:val="6D3161E2"/>
    <w:rsid w:val="6F3B575B"/>
    <w:rsid w:val="6F7874F5"/>
    <w:rsid w:val="77FE63EF"/>
    <w:rsid w:val="7C3D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1118</Characters>
  <Lines>0</Lines>
  <Paragraphs>0</Paragraphs>
  <TotalTime>0</TotalTime>
  <ScaleCrop>false</ScaleCrop>
  <LinksUpToDate>false</LinksUpToDate>
  <CharactersWithSpaces>113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10:12:00Z</dcterms:created>
  <dc:creator>DELL</dc:creator>
  <cp:lastModifiedBy>family</cp:lastModifiedBy>
  <dcterms:modified xsi:type="dcterms:W3CDTF">2022-04-2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B9853BD177248F7ABE0FF1BA4FB5A28</vt:lpwstr>
  </property>
</Properties>
</file>